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01FDA" w14:textId="2C9C3DBB" w:rsidR="00BB531C" w:rsidRDefault="00BB531C">
      <w:r>
        <w:t xml:space="preserve">Table S1 </w:t>
      </w:r>
      <w:r w:rsidRPr="00FF49CB">
        <w:rPr>
          <w:rFonts w:ascii="Times New Roman" w:hAnsi="Times New Roman" w:cs="Times New Roman"/>
          <w:sz w:val="24"/>
        </w:rPr>
        <w:t>detailed search strategy</w:t>
      </w:r>
    </w:p>
    <w:p w14:paraId="39D2DD23" w14:textId="77777777" w:rsidR="00BB531C" w:rsidRPr="00BB531C" w:rsidRDefault="00BB531C" w:rsidP="00BB531C">
      <w:pPr>
        <w:widowControl/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</w:pPr>
      <w:r w:rsidRPr="00BB531C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((("Risk Factors"[Mesh]) OR (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) AND (("Enterocolitis, Necrotizing"[Mesh]) OR ((Enterocolitis, Necrotizing[Title/Abstract]) OR (Necrotizing Enterocolitis[Title/Abstract])))) AND (("Infant, Very Low Birth Weight"[Mesh]) OR (((((((Infant, Very Low Birth Weight[Title/Abstract]) OR (Very-Low-Birth-Weight Infant[Title/Abstract])) OR (Infants, Very-Low-Birth-Weight[Title/Abstract])) OR (Infant, Very-Low-Birth-Weight[Title/Abstract])) OR (Very Low Birth Weight Infant[Title/Abstract])) OR (Very-Low-Birth-Weight Infants[Title/Abstract])) OR (Very Low Birth Weight[Title/Abstract])))</w:t>
      </w:r>
    </w:p>
    <w:p w14:paraId="218E030F" w14:textId="77777777" w:rsidR="00BB531C" w:rsidRDefault="00BB531C"/>
    <w:p w14:paraId="513A726F" w14:textId="77777777" w:rsidR="00C85622" w:rsidRDefault="00C85622"/>
    <w:p w14:paraId="50C8A4B9" w14:textId="77777777" w:rsidR="00C85622" w:rsidRDefault="00C85622"/>
    <w:p w14:paraId="68439427" w14:textId="0745A9C4" w:rsidR="00C85622" w:rsidRDefault="00C85622">
      <w:r>
        <w:rPr>
          <w:noProof/>
        </w:rPr>
        <w:drawing>
          <wp:inline distT="0" distB="0" distL="0" distR="0" wp14:anchorId="168E712A" wp14:editId="7B1756FC">
            <wp:extent cx="5274310" cy="3515995"/>
            <wp:effectExtent l="0" t="0" r="0" b="1905"/>
            <wp:docPr id="593621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621349" name="图片 5936213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0A720" w14:textId="4B75A3BD" w:rsidR="00C85622" w:rsidRDefault="00C85622">
      <w:r>
        <w:t xml:space="preserve">Figure S1 </w:t>
      </w:r>
      <w:r w:rsidRPr="00C85622">
        <w:t>Sensitivity analysis of Small gestational age.</w:t>
      </w:r>
    </w:p>
    <w:p w14:paraId="7E140EA3" w14:textId="7F8D14DB" w:rsidR="00003976" w:rsidRDefault="00003976">
      <w:r>
        <w:rPr>
          <w:rFonts w:hint="eastAsia"/>
          <w:noProof/>
        </w:rPr>
        <w:lastRenderedPageBreak/>
        <w:drawing>
          <wp:inline distT="0" distB="0" distL="0" distR="0" wp14:anchorId="62661682" wp14:editId="2DB6C272">
            <wp:extent cx="5274310" cy="3836035"/>
            <wp:effectExtent l="0" t="0" r="0" b="0"/>
            <wp:docPr id="429335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33518" name="图片 429335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A8F2E" w14:textId="749970DD" w:rsidR="00003976" w:rsidRDefault="00003976">
      <w:r>
        <w:t>F</w:t>
      </w:r>
      <w:r>
        <w:rPr>
          <w:rFonts w:hint="eastAsia"/>
        </w:rPr>
        <w:t xml:space="preserve">igure </w:t>
      </w:r>
      <w:r>
        <w:t xml:space="preserve">S2 </w:t>
      </w:r>
      <w:r w:rsidRPr="00003976">
        <w:t>Funnel plot of meta-analysis for Small gestational age</w:t>
      </w:r>
    </w:p>
    <w:p w14:paraId="352D3DCD" w14:textId="77777777" w:rsidR="00003976" w:rsidRDefault="00003976"/>
    <w:p w14:paraId="171ECC2A" w14:textId="36E6F51A" w:rsidR="00003976" w:rsidRDefault="00003976">
      <w:r>
        <w:rPr>
          <w:rFonts w:hint="eastAsia"/>
          <w:noProof/>
        </w:rPr>
        <w:drawing>
          <wp:inline distT="0" distB="0" distL="0" distR="0" wp14:anchorId="5555C993" wp14:editId="3FE42045">
            <wp:extent cx="5274310" cy="3836035"/>
            <wp:effectExtent l="0" t="0" r="0" b="0"/>
            <wp:docPr id="8310359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035905" name="图片 8310359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840E7" w14:textId="660535A8" w:rsidR="00003976" w:rsidRDefault="00003976">
      <w:r>
        <w:t>F</w:t>
      </w:r>
      <w:r>
        <w:rPr>
          <w:rFonts w:hint="eastAsia"/>
        </w:rPr>
        <w:t xml:space="preserve">igure </w:t>
      </w:r>
      <w:r>
        <w:t>S</w:t>
      </w:r>
      <w:r>
        <w:rPr>
          <w:rFonts w:hint="eastAsia"/>
        </w:rPr>
        <w:t>3</w:t>
      </w:r>
      <w:r>
        <w:t xml:space="preserve"> </w:t>
      </w:r>
      <w:r w:rsidRPr="00003976">
        <w:t>Funnel plot of meta-analysis for red blood cells transfusion</w:t>
      </w:r>
    </w:p>
    <w:p w14:paraId="1DFC9AF0" w14:textId="77777777" w:rsidR="00003976" w:rsidRDefault="00003976"/>
    <w:p w14:paraId="28CE411D" w14:textId="39D786CF" w:rsidR="00003976" w:rsidRDefault="00003976">
      <w:r>
        <w:rPr>
          <w:rFonts w:hint="eastAsia"/>
          <w:noProof/>
        </w:rPr>
        <w:lastRenderedPageBreak/>
        <w:drawing>
          <wp:inline distT="0" distB="0" distL="0" distR="0" wp14:anchorId="1C5B754A" wp14:editId="20BE4EDC">
            <wp:extent cx="5274310" cy="3836035"/>
            <wp:effectExtent l="0" t="0" r="0" b="0"/>
            <wp:docPr id="19729631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963146" name="图片 19729631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FD56" w14:textId="78ACFBE5" w:rsidR="00003976" w:rsidRDefault="00003976">
      <w:r>
        <w:t>F</w:t>
      </w:r>
      <w:r>
        <w:rPr>
          <w:rFonts w:hint="eastAsia"/>
        </w:rPr>
        <w:t xml:space="preserve">igure </w:t>
      </w:r>
      <w:r>
        <w:t>S</w:t>
      </w:r>
      <w:r>
        <w:rPr>
          <w:rFonts w:hint="eastAsia"/>
        </w:rPr>
        <w:t>4</w:t>
      </w:r>
      <w:r>
        <w:t xml:space="preserve"> </w:t>
      </w:r>
      <w:r w:rsidRPr="00003976">
        <w:t>Funnel plot of meta-analysis for maternal hypertensive disorders</w:t>
      </w:r>
    </w:p>
    <w:p w14:paraId="3B7F63D2" w14:textId="77777777" w:rsidR="00003976" w:rsidRDefault="00003976"/>
    <w:p w14:paraId="2C20436F" w14:textId="13625039" w:rsidR="00003976" w:rsidRDefault="00003976">
      <w:r>
        <w:rPr>
          <w:rFonts w:hint="eastAsia"/>
          <w:noProof/>
        </w:rPr>
        <w:drawing>
          <wp:inline distT="0" distB="0" distL="0" distR="0" wp14:anchorId="3DAC5860" wp14:editId="59B8C72F">
            <wp:extent cx="5274310" cy="3836035"/>
            <wp:effectExtent l="0" t="0" r="0" b="0"/>
            <wp:docPr id="18682558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255806" name="图片 18682558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60A49" w14:textId="15B9C8A2" w:rsidR="00003976" w:rsidRDefault="00003976" w:rsidP="00003976">
      <w:r>
        <w:t>F</w:t>
      </w:r>
      <w:r>
        <w:rPr>
          <w:rFonts w:hint="eastAsia"/>
        </w:rPr>
        <w:t xml:space="preserve">igure </w:t>
      </w:r>
      <w:r>
        <w:t>S</w:t>
      </w:r>
      <w:r>
        <w:rPr>
          <w:rFonts w:hint="eastAsia"/>
        </w:rPr>
        <w:t>5</w:t>
      </w:r>
      <w:r>
        <w:t xml:space="preserve"> </w:t>
      </w:r>
      <w:r w:rsidRPr="00003976">
        <w:t>Funnel plot of meta-analysis for patent ductus arteriosus</w:t>
      </w:r>
    </w:p>
    <w:p w14:paraId="62CE71D6" w14:textId="77777777" w:rsidR="00003976" w:rsidRDefault="00003976" w:rsidP="00003976"/>
    <w:p w14:paraId="71C61EB4" w14:textId="4B9E4FC2" w:rsidR="00003976" w:rsidRDefault="00003976" w:rsidP="00003976">
      <w:r>
        <w:rPr>
          <w:rFonts w:hint="eastAsia"/>
          <w:noProof/>
        </w:rPr>
        <w:lastRenderedPageBreak/>
        <w:drawing>
          <wp:inline distT="0" distB="0" distL="0" distR="0" wp14:anchorId="1366AE9B" wp14:editId="3C4C6483">
            <wp:extent cx="5274310" cy="3836035"/>
            <wp:effectExtent l="0" t="0" r="0" b="0"/>
            <wp:docPr id="1709627798" name="图片 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27798" name="图片 6" descr="图表, 折线图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30A5E" w14:textId="2E8841AD" w:rsidR="00003976" w:rsidRPr="00003976" w:rsidRDefault="00003976" w:rsidP="00003976">
      <w:pPr>
        <w:rPr>
          <w:rFonts w:hint="eastAsia"/>
        </w:rPr>
      </w:pPr>
      <w:r>
        <w:t>F</w:t>
      </w:r>
      <w:r>
        <w:rPr>
          <w:rFonts w:hint="eastAsia"/>
        </w:rPr>
        <w:t xml:space="preserve">igure </w:t>
      </w:r>
      <w:r>
        <w:t>S</w:t>
      </w:r>
      <w:r>
        <w:rPr>
          <w:rFonts w:hint="eastAsia"/>
        </w:rPr>
        <w:t>6</w:t>
      </w:r>
      <w:r>
        <w:t xml:space="preserve"> </w:t>
      </w:r>
      <w:r w:rsidRPr="00003976">
        <w:t>Funnel plot of meta-analysis for sepsis</w:t>
      </w:r>
    </w:p>
    <w:p w14:paraId="1406F5CE" w14:textId="77777777" w:rsidR="00003976" w:rsidRPr="00003976" w:rsidRDefault="00003976">
      <w:pPr>
        <w:rPr>
          <w:rFonts w:hint="eastAsia"/>
        </w:rPr>
      </w:pPr>
    </w:p>
    <w:sectPr w:rsidR="00003976" w:rsidRPr="00003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1C"/>
    <w:rsid w:val="000001B8"/>
    <w:rsid w:val="00001648"/>
    <w:rsid w:val="000016E0"/>
    <w:rsid w:val="0000367B"/>
    <w:rsid w:val="00003976"/>
    <w:rsid w:val="00005837"/>
    <w:rsid w:val="00005BC2"/>
    <w:rsid w:val="00005F6E"/>
    <w:rsid w:val="00010481"/>
    <w:rsid w:val="0001401B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485C"/>
    <w:rsid w:val="000A7BA8"/>
    <w:rsid w:val="000B36CE"/>
    <w:rsid w:val="000C2150"/>
    <w:rsid w:val="000C3ACC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B49"/>
    <w:rsid w:val="00181CC9"/>
    <w:rsid w:val="00183311"/>
    <w:rsid w:val="00190B77"/>
    <w:rsid w:val="00195416"/>
    <w:rsid w:val="001972A0"/>
    <w:rsid w:val="001A00B5"/>
    <w:rsid w:val="001A7332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61E00"/>
    <w:rsid w:val="0026668A"/>
    <w:rsid w:val="0027347A"/>
    <w:rsid w:val="00273CCD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3AE7"/>
    <w:rsid w:val="002B4C82"/>
    <w:rsid w:val="002B5B1E"/>
    <w:rsid w:val="002C0A36"/>
    <w:rsid w:val="002C1617"/>
    <w:rsid w:val="002C4CD4"/>
    <w:rsid w:val="002C562E"/>
    <w:rsid w:val="002C7506"/>
    <w:rsid w:val="002D0576"/>
    <w:rsid w:val="002D0C8F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6AE4"/>
    <w:rsid w:val="003F7C22"/>
    <w:rsid w:val="0040033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05E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07E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3251A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4E5B"/>
    <w:rsid w:val="005C5B92"/>
    <w:rsid w:val="005C74EC"/>
    <w:rsid w:val="005D1F52"/>
    <w:rsid w:val="005D4F8C"/>
    <w:rsid w:val="005E1347"/>
    <w:rsid w:val="005E25F4"/>
    <w:rsid w:val="005E40EA"/>
    <w:rsid w:val="005F1E02"/>
    <w:rsid w:val="005F5D5D"/>
    <w:rsid w:val="005F7F25"/>
    <w:rsid w:val="00601C0F"/>
    <w:rsid w:val="00606DB1"/>
    <w:rsid w:val="006113B2"/>
    <w:rsid w:val="00614B49"/>
    <w:rsid w:val="00615D89"/>
    <w:rsid w:val="00617C6C"/>
    <w:rsid w:val="0063302B"/>
    <w:rsid w:val="0063439F"/>
    <w:rsid w:val="0064173B"/>
    <w:rsid w:val="00641BA4"/>
    <w:rsid w:val="006454ED"/>
    <w:rsid w:val="006549C5"/>
    <w:rsid w:val="006554E4"/>
    <w:rsid w:val="006558B4"/>
    <w:rsid w:val="00660111"/>
    <w:rsid w:val="00661A82"/>
    <w:rsid w:val="00662D00"/>
    <w:rsid w:val="006700BD"/>
    <w:rsid w:val="00672448"/>
    <w:rsid w:val="00672F38"/>
    <w:rsid w:val="006769DC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597D"/>
    <w:rsid w:val="00772D65"/>
    <w:rsid w:val="00773263"/>
    <w:rsid w:val="00773D2C"/>
    <w:rsid w:val="00777072"/>
    <w:rsid w:val="007864A7"/>
    <w:rsid w:val="00794F5C"/>
    <w:rsid w:val="0079725B"/>
    <w:rsid w:val="007B30FC"/>
    <w:rsid w:val="007B4DE3"/>
    <w:rsid w:val="007B67C3"/>
    <w:rsid w:val="007B6F50"/>
    <w:rsid w:val="007C0DE2"/>
    <w:rsid w:val="007C1AEE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16C32"/>
    <w:rsid w:val="008228A8"/>
    <w:rsid w:val="00834458"/>
    <w:rsid w:val="00834723"/>
    <w:rsid w:val="0083593E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4F2D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736C"/>
    <w:rsid w:val="009D7722"/>
    <w:rsid w:val="009E6FC8"/>
    <w:rsid w:val="009F0D3B"/>
    <w:rsid w:val="009F317E"/>
    <w:rsid w:val="00A00A8C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45E8"/>
    <w:rsid w:val="00A9083C"/>
    <w:rsid w:val="00A95ED1"/>
    <w:rsid w:val="00A97988"/>
    <w:rsid w:val="00A97C39"/>
    <w:rsid w:val="00AA24F3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51F4"/>
    <w:rsid w:val="00AF6269"/>
    <w:rsid w:val="00B07CE2"/>
    <w:rsid w:val="00B10FEB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B3E2A"/>
    <w:rsid w:val="00BB531C"/>
    <w:rsid w:val="00BB5366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0166F"/>
    <w:rsid w:val="00C10602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5EA3"/>
    <w:rsid w:val="00C6766F"/>
    <w:rsid w:val="00C67C5A"/>
    <w:rsid w:val="00C74F37"/>
    <w:rsid w:val="00C773DF"/>
    <w:rsid w:val="00C8165C"/>
    <w:rsid w:val="00C81B5E"/>
    <w:rsid w:val="00C85622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06FB"/>
    <w:rsid w:val="00D31AE8"/>
    <w:rsid w:val="00D40CDE"/>
    <w:rsid w:val="00D442D3"/>
    <w:rsid w:val="00D44BCF"/>
    <w:rsid w:val="00D50445"/>
    <w:rsid w:val="00D57C48"/>
    <w:rsid w:val="00D640BF"/>
    <w:rsid w:val="00D65B8A"/>
    <w:rsid w:val="00D66DF1"/>
    <w:rsid w:val="00D711BC"/>
    <w:rsid w:val="00D71743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1C57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17D7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2635"/>
    <w:rsid w:val="00F5540B"/>
    <w:rsid w:val="00F56AE6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D6BB8"/>
    <w:rsid w:val="00FE0166"/>
    <w:rsid w:val="00FE440D"/>
    <w:rsid w:val="00FE6182"/>
    <w:rsid w:val="00FE69D7"/>
    <w:rsid w:val="00FE6DBF"/>
    <w:rsid w:val="00FE7176"/>
    <w:rsid w:val="00FF1EB5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A84FC"/>
  <w15:chartTrackingRefBased/>
  <w15:docId w15:val="{0B43AA26-5092-C146-A645-D3149866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9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53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3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3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3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3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3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3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3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3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3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31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53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53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53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53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53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5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3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53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53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3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53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53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53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6</cp:revision>
  <dcterms:created xsi:type="dcterms:W3CDTF">2025-11-17T13:31:00Z</dcterms:created>
  <dcterms:modified xsi:type="dcterms:W3CDTF">2025-11-18T03:30:00Z</dcterms:modified>
</cp:coreProperties>
</file>